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 w:before="24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2</w:t>
      </w:r>
    </w:p>
    <w:tbl>
      <w:tblPr>
        <w:tblW w:w="92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4950"/>
        <w:gridCol w:w="2430"/>
      </w:tblGrid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5</w:t>
            </w:r>
            <w:r>
              <w:rPr>
                <w:rFonts w:cs="Times New Roman" w:ascii="Symbol" w:hAnsi="Symbol"/>
                <w:sz w:val="24"/>
                <w:szCs w:val="24"/>
              </w:rPr>
              <w:t>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Symbol" w:hAnsi="Symbol"/>
                <w:sz w:val="24"/>
                <w:szCs w:val="24"/>
              </w:rPr>
              <w:t>¢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ction/amplicon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62" w:hanging="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pAdel-1F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rPr/>
            </w:pPr>
            <w:r>
              <w:rPr>
                <w:rFonts w:cs="Times New Roman" w:ascii="Times New Roman" w:hAnsi="Times New Roman"/>
              </w:rPr>
              <w:t>TGC</w:t>
            </w:r>
            <w:r>
              <w:rPr>
                <w:rFonts w:cs="Times New Roman" w:ascii="Times New Roman" w:hAnsi="Times New Roman"/>
                <w:u w:val="single"/>
              </w:rPr>
              <w:t>TCTAGA</w:t>
            </w:r>
            <w:r>
              <w:rPr>
                <w:rFonts w:cs="Times New Roman" w:ascii="Times New Roman" w:hAnsi="Times New Roman"/>
              </w:rPr>
              <w:t>CTTCTTCTGTTAATTGTTCAATCTGTG (XbaI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A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s/upstream fragment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62" w:hanging="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pAdel-1R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TAATAAATTTAATGTCTGTTCTCTCCTTTCTTTTATG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/upstream fragment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62" w:hanging="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pAdel-2F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CATTAAATTTATTAGACGACCAGAAGGGAGTGTGTAA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/ downstream fragment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62" w:hanging="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pAdel-2R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TMLPreformatted"/>
              <w:spacing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TGC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TTCACTATCAACTTTGACAAAAGACT (PstI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/ downstream fragment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62" w:hanging="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pBdel-1F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TMLPreformatted"/>
              <w:spacing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TTAAAAGTAATCAAAAATTCTTCCTCAG (XbaI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B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/ upstream fragment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62" w:hanging="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pBdel-1R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TMLPreformatted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GTTTTTGTTTCATTGATTACACACTCCCTTCTGGTCG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/ upstream fragment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62" w:hanging="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pBdel-2F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TMLPreformatted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AATGAAACAAAAACAAAAAAGAGGAGAGAGAAAATGA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/ downstream fragment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62" w:hanging="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pBdel-2R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TMLPreformatted"/>
              <w:spacing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TATTTGGAGCTTTTACTTCTTCTAAA (EcoRI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A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/ upstream fragment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62" w:hanging="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pCdel-1F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TMLPreformatted"/>
              <w:spacing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AAAGCTAGTAACCTAGTAATGATTTTGC (XbaI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/ upstream fragment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62" w:hanging="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pCdel-1R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CTTTGCCCTTCATTTTCTCTCTCCTCTTTTTTGTTTT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/ upstream fragment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62" w:hanging="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pCdel-2F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AATGAAGGGCAAAGGAATCTACGTTTACTTAGGAAGT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/ downstream fragment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62" w:hanging="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pCdel-2R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rPr/>
            </w:pPr>
            <w:r>
              <w:rPr>
                <w:rFonts w:cs="Times New Roman" w:ascii="Times New Roman" w:hAnsi="Times New Roman"/>
              </w:rPr>
              <w:t>AAAA</w:t>
            </w:r>
            <w:r>
              <w:rPr>
                <w:rFonts w:cs="Times New Roman" w:ascii="Times New Roman" w:hAnsi="Times New Roman"/>
                <w:u w:val="single"/>
              </w:rPr>
              <w:t>CTGCAG</w:t>
            </w:r>
            <w:r>
              <w:rPr>
                <w:rFonts w:cs="Times New Roman" w:ascii="Times New Roman" w:hAnsi="Times New Roman"/>
              </w:rPr>
              <w:t>GTATGTTTAGCCTTTTCGTCATACTACTTT (PstI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bp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letion/ downstream fragment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62" w:hanging="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pABdel-1R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AATGTCTGTTCTCTCCTTTCTTTTATG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A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/upstream fragment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62" w:hanging="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pABdel-2F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Footer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AAACAAAAAAGAGGAGAGAGAAAATGA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A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/downstream fragment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62" w:hanging="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pBCdel-1R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Footer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CATTGATTACACACTCCCTTCTGGTCG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B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/downstream fragment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62" w:hanging="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pBCdel-2F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AAAGGAATCTACGTTTACTTAGGAAGT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B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/downstream fragment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62" w:hanging="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pBCdel-2R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rPr/>
            </w:pPr>
            <w:r>
              <w:rPr>
                <w:rFonts w:cs="Times New Roman" w:ascii="Times New Roman" w:hAnsi="Times New Roman"/>
              </w:rPr>
              <w:t>AAAA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>GTATGTTTAGCCTTTTCGTCATACTACTTT (EcoRI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B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/ downstream fragment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62" w:hanging="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pAComF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</w:t>
            </w:r>
            <w:r>
              <w:rPr>
                <w:rFonts w:cs="Times New Roman" w:ascii="Times New Roman" w:hAnsi="Times New Roman"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>TAGAAAAGAAAGGAGAGAACAGACA (BamHI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to pMSP3535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62" w:hanging="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pAComR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</w:t>
            </w:r>
            <w:r>
              <w:rPr>
                <w:rFonts w:cs="Times New Roman" w:ascii="Times New Roman" w:hAnsi="Times New Roman"/>
                <w:u w:val="single"/>
              </w:rPr>
              <w:t>GCATGC</w:t>
            </w:r>
            <w:r>
              <w:rPr>
                <w:rFonts w:cs="Times New Roman" w:ascii="Times New Roman" w:hAnsi="Times New Roman"/>
              </w:rPr>
              <w:t>TTATTTCATTGATTACACACTCCCT (SphI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to pMSP3535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-PCR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6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1091MF1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GTGTTAAACCATCAAGGGAAT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PCR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1091MR1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CCTTTTTGAACTTCACCAATC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geni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ebp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]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6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1092MF2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ACAATGACTGTGTCGTATCAA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PCR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1092MR2a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GTACTGGCCATCTTTTAAAC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geni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ebpB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]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6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1093MF1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GCTGTCCAAAGTTTAACTCC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PCR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1093MR1a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CTTCGCTTTTGGAAATAACAA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geni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ebpB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Nallapareddy&lt;/Author&gt;&lt;Year&gt;2006&lt;/Year&gt;&lt;RecNum&gt;20&lt;/RecNum&gt;&lt;record&gt;&lt;rec-number&gt;20&lt;/rec-number&gt;&lt;ref-type name="Journal Article"&gt;17&lt;/ref-type&gt;&lt;contributors&gt;&lt;authors&gt;&lt;author&gt;Nallapareddy, S. R.&lt;/author&gt;&lt;author&gt;Singh, K. V.&lt;/author&gt;&lt;author&gt;Sillanpaa, J.&lt;/author&gt;&lt;author&gt;Garsin, D. A.&lt;/author&gt;&lt;author&gt;Hook, M.&lt;/author&gt;&lt;author&gt;Erlandsen, S. L.&lt;/author&gt;&lt;author&gt;Murray, B. E.&lt;/author&gt;&lt;/authors&gt;&lt;/contributors&gt;&lt;auth-address&gt;Division of Infectious Diseases, Department of Internal Medicine, University of Texas Medical School at Houston, Houston, Texas 77030, USA.&lt;/auth-address&gt;&lt;titles&gt;&lt;title&gt;&lt;style face="normal" font="default" size="100%"&gt;Endocarditis and biofilm-associated pili of &lt;/style&gt;&lt;style face="italic" font="default" size="100%"&gt;Enterococcus faecalis&lt;/style&gt;&lt;/title&gt;&lt;secondary-title&gt;J Clin Invest&lt;/secondary-title&gt;&lt;/titles&gt;&lt;pages&gt;2799-807&lt;/pages&gt;&lt;volume&gt;116&lt;/volume&gt;&lt;number&gt;10&lt;/number&gt;&lt;keywords&gt;&lt;keyword&gt;Aminoacyltransferases/genetics&lt;/keyword&gt;&lt;keyword&gt;Animals&lt;/keyword&gt;&lt;keyword&gt;Aorta/microbiology&lt;/keyword&gt;&lt;keyword&gt;Bacterial Adhesion/genetics/physiology&lt;/keyword&gt;&lt;keyword&gt;Bacterial Proteins/genetics/metabolism&lt;/keyword&gt;&lt;keyword&gt;Biofilms/*growth &amp;amp; development&lt;/keyword&gt;&lt;keyword&gt;Cysteine Endopeptidases/genetics&lt;/keyword&gt;&lt;keyword&gt;Disease Models, Animal&lt;/keyword&gt;&lt;keyword&gt;Endocarditis, Bacterial/*microbiology&lt;/keyword&gt;&lt;keyword&gt;Enterococcus faecalis/genetics/growth &amp;amp; development/*physiology&lt;/keyword&gt;&lt;keyword&gt;Fimbriae Proteins/genetics/*metabolism&lt;/keyword&gt;&lt;keyword&gt;Fimbriae, Bacterial/*physiology/ultrastructure&lt;/keyword&gt;&lt;keyword&gt;Gene Deletion&lt;/keyword&gt;&lt;keyword&gt;Gene Order/genetics&lt;/keyword&gt;&lt;keyword&gt;Gram-Positive Bacterial Infections/microbiology&lt;/keyword&gt;&lt;keyword&gt;Kidney/microbiology&lt;/keyword&gt;&lt;keyword&gt;Male&lt;/keyword&gt;&lt;keyword&gt;Microscopy, Electron&lt;/keyword&gt;&lt;keyword&gt;Mutagenesis, Insertional&lt;/keyword&gt;&lt;keyword&gt;Mutation/genetics&lt;/keyword&gt;&lt;keyword&gt;Operon/genetics&lt;/keyword&gt;&lt;keyword&gt;Protein Binding&lt;/keyword&gt;&lt;keyword&gt;Rats&lt;/keyword&gt;&lt;keyword&gt;Rats, Sprague-Dawley&lt;/keyword&gt;&lt;/keywords&gt;&lt;dates&gt;&lt;year&gt;2006&lt;/year&gt;&lt;pub-dates&gt;&lt;date&gt;Oct&lt;/date&gt;&lt;/pub-dates&gt;&lt;/dates&gt;&lt;accession-num&gt;17016560&lt;/accession-num&gt;&lt;urls&gt;&lt;related-urls&gt;&lt;url&gt;http://www.ncbi.nlm.nih.gov/entrez/query.fcgi?cmd=Retrieve&amp;amp;db=PubMed&amp;amp;dopt=Citation&amp;amp;list_uids=17016560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]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6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1094MF2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GTCCGTTTACCAATTTTTGAT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PCR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1094MR2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GTGCAAGTTAATAAAGTGACG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geni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bp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]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6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hF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GCGCACTAAAAGATATGG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PCR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hR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TGTATTGAACCCTTGACCG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geni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gd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]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ind w:left="2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s-qRT-F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GGACATCGTGGTCTCCC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ind w:left="162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ps-qRT-R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TTGATAAGCAAGCGTCTTCCC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genic bps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ind w:left="162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3S-rRNAF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TGATGGCGTGCCTTTTGTA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ind w:left="162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3S-rRNAR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GCCCTATTCAGACTCGCTTT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genic 23S rDNA [29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tLeast" w:line="240" w:before="0" w:after="0"/>
        <w:ind w:left="720" w:hanging="72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76" w:before="0" w:after="200"/>
    </w:pPr>
    <w:rPr>
      <w:rFonts w:ascii="Calibri" w:hAnsi="Calibri" w:eastAsia="Times New Roman" w:cs="Calibri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 w:before="0" w:after="0"/>
      <w:jc w:val="center"/>
      <w:outlineLvl w:val="0"/>
    </w:pPr>
    <w:rPr>
      <w:caps/>
      <w:sz w:val="28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Times New Roman" w:cs="Calibri"/>
      <w:sz w:val="24"/>
      <w:szCs w:val="20"/>
    </w:rPr>
  </w:style>
  <w:style w:type="character" w:styleId="HeaderChar">
    <w:name w:val="Header Char"/>
    <w:qFormat/>
    <w:rPr>
      <w:rFonts w:ascii="Calibri" w:hAnsi="Calibri" w:eastAsia="Times New Roman" w:cs="Calibri"/>
      <w:sz w:val="24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eastAsia="Times New Roman" w:cs="Calibri"/>
      <w:caps/>
      <w:sz w:val="28"/>
    </w:rPr>
  </w:style>
  <w:style w:type="character" w:styleId="Heading7Char">
    <w:name w:val="Heading 7 Char"/>
    <w:qFormat/>
    <w:rPr>
      <w:rFonts w:eastAsia="Times New Roman" w:cs="Calibri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sz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sz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</w:rPr>
  </w:style>
  <w:style w:type="paragraph" w:styleId="NormalWeb">
    <w:name w:val="Normal (Web)"/>
    <w:basedOn w:val="Normal"/>
    <w:qFormat/>
    <w:pPr>
      <w:spacing w:lineRule="auto" w:line="240" w:before="100" w:after="100"/>
    </w:pPr>
    <w:rPr>
      <w:sz w:val="24"/>
    </w:rPr>
  </w:style>
  <w:style w:type="paragraph" w:styleId="WP9Footer">
    <w:name w:val="WP9_Footer"/>
    <w:basedOn w:val="Normal"/>
    <w:qFormat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01:29:00Z</dcterms:created>
  <dc:creator>jsillanpaa</dc:creator>
  <dc:description/>
  <cp:keywords/>
  <dc:language>en-US</dc:language>
  <cp:lastModifiedBy>Camila  Montealegre</cp:lastModifiedBy>
  <cp:lastPrinted>2012-04-18T11:51:00Z</cp:lastPrinted>
  <dcterms:modified xsi:type="dcterms:W3CDTF">2013-06-25T14:08:00Z</dcterms:modified>
  <cp:revision>5</cp:revision>
  <dc:subject/>
  <dc:title>Supplemental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